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sz w:val="24"/>
          <w:lang w:val="en-GB"/>
        </w:rPr>
        <w:t>Rankings for the 12 antidepressant agents</w:t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3952875" cy="5282565"/>
            <wp:effectExtent l="0" t="0" r="0" b="0"/>
            <wp:docPr id="1" name="Obje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31" t="-1060" r="-1523" b="-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528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0"/>
          <w:lang w:val="en-US"/>
        </w:rPr>
        <w:t>Ranking of the 12 drugs was assessed using the median of the Bayesian posterior distribution for the rank of each drug. For instance, the network meta-analysis (NMA) using the 74 FDA-registered trials yielded paroxetine for first position, venlafaxine and venlafaxine XR tied for second position; the NMA using the 51 published trials yielded paroxetine and mirtazapine tied for first position and venlafaxine XR and venlafaxine tied for third position.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PieddepageCar">
    <w:name w:val="Pied de page Car"/>
    <w:basedOn w:val="Policepardfaut"/>
    <w:qFormat/>
    <w:rPr>
      <w:rFonts w:ascii="Calibri" w:hAnsi="Calibri" w:eastAsia="Times New Roman" w:cs="Calibri"/>
      <w:sz w:val="24"/>
      <w:szCs w:val="24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8:13:00Z</dcterms:created>
  <dc:creator>Ludovic Trinquart</dc:creator>
  <dc:description/>
  <dc:language>en-US</dc:language>
  <cp:lastModifiedBy>Ludovic</cp:lastModifiedBy>
  <cp:lastPrinted>2012-02-14T09:19:00Z</cp:lastPrinted>
  <dcterms:modified xsi:type="dcterms:W3CDTF">2012-03-18T18:14:00Z</dcterms:modified>
  <cp:revision>3</cp:revision>
  <dc:subject/>
  <dc:title/>
</cp:coreProperties>
</file>